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43830" cy="2503805"/>
            <wp:effectExtent l="0" t="0" r="13970" b="10795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3830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1</w:t>
      </w:r>
      <w:r>
        <w:rPr>
          <w:rFonts w:hint="eastAsia" w:ascii="Times New Roman" w:hAnsi="Times New Roman" w:cs="Times New Roman"/>
          <w:lang w:val="en-US" w:eastAsia="zh-CN"/>
        </w:rPr>
        <w:t xml:space="preserve">. Fruit of </w:t>
      </w:r>
      <w:bookmarkStart w:id="1" w:name="_GoBack"/>
      <w:bookmarkEnd w:id="1"/>
      <w:r>
        <w:rPr>
          <w:rFonts w:hint="eastAsia" w:ascii="Times New Roman" w:hAnsi="Times New Roman" w:cs="Times New Roman"/>
          <w:i/>
          <w:iCs/>
          <w:lang w:val="en-US" w:eastAsia="zh-CN"/>
        </w:rPr>
        <w:t>Hansenia trifoliata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 xml:space="preserve"> (A)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narrow-winged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; (B) with 5 vittae in commissural.</w:t>
      </w:r>
    </w:p>
    <w:p>
      <w:pPr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drawing>
          <wp:inline distT="0" distB="0" distL="114300" distR="114300">
            <wp:extent cx="5219065" cy="7266305"/>
            <wp:effectExtent l="0" t="0" r="8255" b="3175"/>
            <wp:docPr id="2" name="图片 2" descr="Figure S2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.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9065" cy="726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Figure S2.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(A) and (B): </w:t>
      </w:r>
      <w:bookmarkStart w:id="0" w:name="OLE_LINK1"/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isotype of</w:t>
      </w:r>
      <w:bookmarkEnd w:id="0"/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Hansenia trifoliata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vouchers: JQP21092801. (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C) and (D): </w:t>
      </w:r>
      <w:r>
        <w:rPr>
          <w:rFonts w:hint="eastAsia" w:ascii="Times New Roman" w:hAnsi="Times New Roman" w:cs="Times New Roman"/>
          <w:lang w:val="en-US" w:eastAsia="zh-CN"/>
        </w:rPr>
        <w:t xml:space="preserve">paratype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H. trifoliata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vouchers: JQP19082004.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A7544F"/>
    <w:rsid w:val="1BD92124"/>
    <w:rsid w:val="1F5F0A56"/>
    <w:rsid w:val="36487AA3"/>
    <w:rsid w:val="40F90321"/>
    <w:rsid w:val="61DD0F2C"/>
    <w:rsid w:val="70A7544F"/>
    <w:rsid w:val="70B05E40"/>
    <w:rsid w:val="7C50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11:11:00Z</dcterms:created>
  <dc:creator>Qiu-Ping Jiang</dc:creator>
  <cp:lastModifiedBy>Qiu-Ping Jiang</cp:lastModifiedBy>
  <dcterms:modified xsi:type="dcterms:W3CDTF">2022-10-25T13:0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